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B40C9" w14:textId="28E58A75" w:rsidR="00CE6CEA" w:rsidRPr="00CE6CEA" w:rsidRDefault="00CE6CE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E6CEA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2758040B" w14:textId="04DB2AD4" w:rsidR="005A2C8B" w:rsidRDefault="00CE6CEA">
      <w:pPr>
        <w:rPr>
          <w:rFonts w:ascii="Times New Roman" w:hAnsi="Times New Roman" w:cs="Times New Roman"/>
          <w:sz w:val="24"/>
          <w:szCs w:val="24"/>
        </w:rPr>
      </w:pPr>
      <w:r w:rsidRPr="00CE6CEA">
        <w:rPr>
          <w:rFonts w:ascii="Times New Roman" w:hAnsi="Times New Roman" w:cs="Times New Roman"/>
          <w:sz w:val="24"/>
          <w:szCs w:val="24"/>
        </w:rPr>
        <w:t>The data utilized in this study is sourced from two publicly available datasets. The first dataset is the HC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6CEA">
        <w:rPr>
          <w:rFonts w:ascii="Times New Roman" w:hAnsi="Times New Roman" w:cs="Times New Roman"/>
          <w:sz w:val="24"/>
          <w:szCs w:val="24"/>
        </w:rPr>
        <w:t>dataset, which can be accessed at https://iacl.ece.jhu.edu/index.php?title=Resources. The second dataset is the DUKE dataset, available at https://people.duke.edu/~sf59/Chiu_BOE_2014_dataset.htm. Both datasets provide critical data for the analyses conducted in this research and support the study’s conclusions.</w:t>
      </w:r>
    </w:p>
    <w:p w14:paraId="41BFC3B9" w14:textId="77777777" w:rsidR="005311F9" w:rsidRDefault="005311F9">
      <w:pPr>
        <w:rPr>
          <w:rFonts w:ascii="Times New Roman" w:hAnsi="Times New Roman" w:cs="Times New Roman"/>
          <w:sz w:val="24"/>
          <w:szCs w:val="24"/>
        </w:rPr>
      </w:pPr>
    </w:p>
    <w:p w14:paraId="6706B924" w14:textId="3FD458CF" w:rsidR="008D38D2" w:rsidRPr="005311F9" w:rsidRDefault="005311F9">
      <w:pPr>
        <w:rPr>
          <w:rFonts w:ascii="Times New Roman" w:hAnsi="Times New Roman" w:cs="Times New Roman"/>
          <w:sz w:val="22"/>
        </w:rPr>
      </w:pPr>
      <w:r w:rsidRPr="005311F9">
        <w:rPr>
          <w:rFonts w:ascii="Times New Roman" w:hAnsi="Times New Roman" w:cs="Times New Roman"/>
          <w:sz w:val="22"/>
        </w:rPr>
        <w:t>Table</w:t>
      </w:r>
      <w:r w:rsidR="00746765">
        <w:rPr>
          <w:rFonts w:ascii="Times New Roman" w:hAnsi="Times New Roman" w:cs="Times New Roman"/>
          <w:sz w:val="22"/>
        </w:rPr>
        <w:t>1</w:t>
      </w:r>
      <w:r w:rsidRPr="005311F9">
        <w:rPr>
          <w:rFonts w:ascii="Times New Roman" w:hAnsi="Times New Roman" w:cs="Times New Roman"/>
          <w:sz w:val="22"/>
        </w:rPr>
        <w:t>: Results of Five-Fold Cross-Validation on the HCMS Dataset Using MTAMN(Ours)</w:t>
      </w:r>
    </w:p>
    <w:tbl>
      <w:tblPr>
        <w:tblW w:w="11440" w:type="dxa"/>
        <w:tblInd w:w="-1563" w:type="dxa"/>
        <w:tblLook w:val="04A0" w:firstRow="1" w:lastRow="0" w:firstColumn="1" w:lastColumn="0" w:noHBand="0" w:noVBand="1"/>
      </w:tblPr>
      <w:tblGrid>
        <w:gridCol w:w="1278"/>
        <w:gridCol w:w="1017"/>
        <w:gridCol w:w="1017"/>
        <w:gridCol w:w="1016"/>
        <w:gridCol w:w="1016"/>
        <w:gridCol w:w="1016"/>
        <w:gridCol w:w="1016"/>
        <w:gridCol w:w="1016"/>
        <w:gridCol w:w="1016"/>
        <w:gridCol w:w="1016"/>
        <w:gridCol w:w="1016"/>
      </w:tblGrid>
      <w:tr w:rsidR="005311F9" w:rsidRPr="005311F9" w14:paraId="08313814" w14:textId="77777777" w:rsidTr="005311F9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60A5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Iteration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5A28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NFL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7D90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IPL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A64C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INL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9929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OPL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94EF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ONL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62E6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I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F5BC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O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0185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RP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0516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Dic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F88D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proofErr w:type="spellStart"/>
            <w:r w:rsidRPr="005311F9">
              <w:rPr>
                <w:rFonts w:ascii="等线" w:eastAsia="等线" w:hAnsi="等线" w:hint="eastAsia"/>
                <w:sz w:val="22"/>
              </w:rPr>
              <w:t>IoU</w:t>
            </w:r>
            <w:proofErr w:type="spellEnd"/>
          </w:p>
        </w:tc>
      </w:tr>
      <w:tr w:rsidR="005311F9" w:rsidRPr="005311F9" w14:paraId="45569934" w14:textId="77777777" w:rsidTr="005311F9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1EAC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KF_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8A4B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3.52%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48F9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4.90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373F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88.02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4DF8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0.32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F404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5.02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1DE4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87.07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5E89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87.66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9C23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1.56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D9E8" w14:textId="77777777" w:rsidR="005311F9" w:rsidRPr="00913891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91.01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8866" w14:textId="77777777" w:rsidR="005311F9" w:rsidRPr="00913891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83.84%</w:t>
            </w:r>
          </w:p>
        </w:tc>
      </w:tr>
      <w:tr w:rsidR="005311F9" w:rsidRPr="005311F9" w14:paraId="407F5A59" w14:textId="77777777" w:rsidTr="005311F9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4C2A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KF_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ACCB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3.54%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B0CC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4.92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8622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88.07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A24A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0.33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C5DA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5.08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1549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86.91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6A3C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87.20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5C08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1.82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8FBF" w14:textId="77777777" w:rsidR="005311F9" w:rsidRPr="00913891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90.98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815C" w14:textId="5399768B" w:rsidR="005311F9" w:rsidRPr="00913891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83.8</w:t>
            </w:r>
            <w:r w:rsidR="00EE39F0" w:rsidRPr="00913891">
              <w:rPr>
                <w:rFonts w:ascii="等线" w:eastAsia="等线" w:hAnsi="等线"/>
                <w:sz w:val="22"/>
              </w:rPr>
              <w:t>0</w:t>
            </w:r>
            <w:r w:rsidRPr="00913891">
              <w:rPr>
                <w:rFonts w:ascii="等线" w:eastAsia="等线" w:hAnsi="等线" w:hint="eastAsia"/>
                <w:sz w:val="22"/>
              </w:rPr>
              <w:t>%</w:t>
            </w:r>
          </w:p>
        </w:tc>
      </w:tr>
      <w:tr w:rsidR="005311F9" w:rsidRPr="005311F9" w14:paraId="4571CDC9" w14:textId="77777777" w:rsidTr="005311F9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DD73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KF_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6BCE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3.52%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8E63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4.94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298E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87.95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1244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0.21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80E9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5.10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4C0E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87.29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6DA8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87.43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A532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1.71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2D81" w14:textId="77777777" w:rsidR="005311F9" w:rsidRPr="00913891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91.02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8C80" w14:textId="77777777" w:rsidR="005311F9" w:rsidRPr="00913891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83.86%</w:t>
            </w:r>
          </w:p>
        </w:tc>
      </w:tr>
      <w:tr w:rsidR="005311F9" w:rsidRPr="005311F9" w14:paraId="7C05124F" w14:textId="77777777" w:rsidTr="005311F9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7635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KF_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8F17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3.35%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5C45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4.91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80A9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88.05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92B5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0.40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1640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5.09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6FB1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87.07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95FD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87.65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100E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2.31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E0C0" w14:textId="77777777" w:rsidR="005311F9" w:rsidRPr="00913891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91.10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DC60" w14:textId="1058CB39" w:rsidR="005311F9" w:rsidRPr="00913891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8</w:t>
            </w:r>
            <w:r w:rsidR="00237FC2" w:rsidRPr="00913891">
              <w:rPr>
                <w:rFonts w:ascii="等线" w:eastAsia="等线" w:hAnsi="等线"/>
                <w:sz w:val="22"/>
              </w:rPr>
              <w:t>4</w:t>
            </w:r>
            <w:r w:rsidRPr="00913891">
              <w:rPr>
                <w:rFonts w:ascii="等线" w:eastAsia="等线" w:hAnsi="等线" w:hint="eastAsia"/>
                <w:sz w:val="22"/>
              </w:rPr>
              <w:t>.</w:t>
            </w:r>
            <w:r w:rsidR="00237FC2" w:rsidRPr="00913891">
              <w:rPr>
                <w:rFonts w:ascii="等线" w:eastAsia="等线" w:hAnsi="等线"/>
                <w:sz w:val="22"/>
              </w:rPr>
              <w:t>01</w:t>
            </w:r>
            <w:r w:rsidRPr="00913891">
              <w:rPr>
                <w:rFonts w:ascii="等线" w:eastAsia="等线" w:hAnsi="等线" w:hint="eastAsia"/>
                <w:sz w:val="22"/>
              </w:rPr>
              <w:t>%</w:t>
            </w:r>
          </w:p>
        </w:tc>
      </w:tr>
      <w:tr w:rsidR="005311F9" w:rsidRPr="005311F9" w14:paraId="7214C1DD" w14:textId="77777777" w:rsidTr="005311F9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4CD2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KF_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F253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3.25%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326C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5.10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0BA9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89.10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359A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0.75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1B4E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4.39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4850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87.11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221F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85.94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B8CF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0.93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A3DB" w14:textId="77777777" w:rsidR="005311F9" w:rsidRPr="00913891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90.82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ED69" w14:textId="77777777" w:rsidR="005311F9" w:rsidRPr="00913891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83.54%</w:t>
            </w:r>
          </w:p>
        </w:tc>
      </w:tr>
      <w:tr w:rsidR="005311F9" w:rsidRPr="005311F9" w14:paraId="5C570C9E" w14:textId="77777777" w:rsidTr="005311F9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2AA1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AVG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3955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3.44%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395D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4.95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6333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88.24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8121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0.40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CB99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4.94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62AE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87.09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8C99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87.18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85D3" w14:textId="77777777" w:rsidR="005311F9" w:rsidRPr="005311F9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5311F9">
              <w:rPr>
                <w:rFonts w:ascii="等线" w:eastAsia="等线" w:hAnsi="等线" w:hint="eastAsia"/>
                <w:sz w:val="22"/>
              </w:rPr>
              <w:t>91.67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CAFE" w14:textId="77777777" w:rsidR="005311F9" w:rsidRPr="00913891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90.99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35DD" w14:textId="77777777" w:rsidR="005311F9" w:rsidRPr="00913891" w:rsidRDefault="005311F9" w:rsidP="005311F9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83.81%</w:t>
            </w:r>
          </w:p>
        </w:tc>
      </w:tr>
    </w:tbl>
    <w:p w14:paraId="0ADA8DC6" w14:textId="52C069D7" w:rsidR="008D38D2" w:rsidRDefault="008D38D2">
      <w:pPr>
        <w:rPr>
          <w:rFonts w:ascii="Times New Roman" w:hAnsi="Times New Roman" w:cs="Times New Roman"/>
          <w:sz w:val="24"/>
          <w:szCs w:val="24"/>
        </w:rPr>
      </w:pPr>
    </w:p>
    <w:p w14:paraId="3AA93718" w14:textId="505FD431" w:rsidR="00AE2A89" w:rsidRDefault="005311F9">
      <w:pPr>
        <w:rPr>
          <w:rFonts w:ascii="Times New Roman" w:hAnsi="Times New Roman" w:cs="Times New Roman"/>
          <w:sz w:val="22"/>
        </w:rPr>
      </w:pPr>
      <w:r w:rsidRPr="005311F9">
        <w:rPr>
          <w:rFonts w:ascii="Times New Roman" w:hAnsi="Times New Roman" w:cs="Times New Roman"/>
          <w:sz w:val="22"/>
        </w:rPr>
        <w:t>Table</w:t>
      </w:r>
      <w:r w:rsidR="00746765">
        <w:rPr>
          <w:rFonts w:ascii="Times New Roman" w:hAnsi="Times New Roman" w:cs="Times New Roman"/>
          <w:sz w:val="22"/>
        </w:rPr>
        <w:t>2</w:t>
      </w:r>
      <w:r w:rsidRPr="005311F9">
        <w:rPr>
          <w:rFonts w:ascii="Times New Roman" w:hAnsi="Times New Roman" w:cs="Times New Roman"/>
          <w:sz w:val="22"/>
        </w:rPr>
        <w:t>: Results of Five-Fold Cross-Validation on the HCMS Dataset Using MTAMNP(Ours)</w:t>
      </w:r>
    </w:p>
    <w:tbl>
      <w:tblPr>
        <w:tblW w:w="11440" w:type="dxa"/>
        <w:tblInd w:w="-1563" w:type="dxa"/>
        <w:tblLook w:val="04A0" w:firstRow="1" w:lastRow="0" w:firstColumn="1" w:lastColumn="0" w:noHBand="0" w:noVBand="1"/>
      </w:tblPr>
      <w:tblGrid>
        <w:gridCol w:w="1278"/>
        <w:gridCol w:w="1017"/>
        <w:gridCol w:w="1017"/>
        <w:gridCol w:w="1016"/>
        <w:gridCol w:w="1016"/>
        <w:gridCol w:w="1016"/>
        <w:gridCol w:w="1016"/>
        <w:gridCol w:w="1016"/>
        <w:gridCol w:w="1016"/>
        <w:gridCol w:w="1016"/>
        <w:gridCol w:w="1016"/>
      </w:tblGrid>
      <w:tr w:rsidR="00746765" w:rsidRPr="005311F9" w14:paraId="2D6AA63C" w14:textId="77777777" w:rsidTr="00450EA9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544A" w14:textId="405A6CCC" w:rsidR="00746765" w:rsidRPr="005311F9" w:rsidRDefault="00746765" w:rsidP="0074676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Iteration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873B" w14:textId="45D3A6A2" w:rsidR="00746765" w:rsidRPr="005311F9" w:rsidRDefault="00746765" w:rsidP="0074676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NFL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AEEF" w14:textId="6AE299AB" w:rsidR="00746765" w:rsidRPr="005311F9" w:rsidRDefault="00746765" w:rsidP="0074676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IPL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F21F" w14:textId="0CB5DD0B" w:rsidR="00746765" w:rsidRPr="005311F9" w:rsidRDefault="00746765" w:rsidP="0074676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INL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6D4D" w14:textId="35DA46F6" w:rsidR="00746765" w:rsidRPr="005311F9" w:rsidRDefault="00746765" w:rsidP="0074676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OPL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D4E0" w14:textId="049C9C98" w:rsidR="00746765" w:rsidRPr="005311F9" w:rsidRDefault="00746765" w:rsidP="0074676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ONL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6E2B" w14:textId="5E5A600C" w:rsidR="00746765" w:rsidRPr="005311F9" w:rsidRDefault="00746765" w:rsidP="0074676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I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2477" w14:textId="0E60D058" w:rsidR="00746765" w:rsidRPr="005311F9" w:rsidRDefault="00746765" w:rsidP="0074676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O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AF97" w14:textId="3E4953E8" w:rsidR="00746765" w:rsidRPr="005311F9" w:rsidRDefault="00746765" w:rsidP="0074676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RP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FCD6" w14:textId="02A573B5" w:rsidR="00746765" w:rsidRPr="005311F9" w:rsidRDefault="00746765" w:rsidP="0074676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Dic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746F" w14:textId="6751CAC1" w:rsidR="00746765" w:rsidRPr="005311F9" w:rsidRDefault="00746765" w:rsidP="0074676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等线" w:eastAsia="等线" w:hAnsi="等线" w:hint="eastAsia"/>
                <w:sz w:val="22"/>
              </w:rPr>
              <w:t>IoU</w:t>
            </w:r>
            <w:proofErr w:type="spellEnd"/>
          </w:p>
        </w:tc>
      </w:tr>
      <w:tr w:rsidR="002F01D4" w:rsidRPr="005311F9" w14:paraId="1704A0B9" w14:textId="77777777" w:rsidTr="008762AB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1274" w14:textId="6753E683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KF_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D0FE" w14:textId="783AA031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3.63%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8CFF" w14:textId="053289E8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5.09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DBB1" w14:textId="21FBAF1E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8.17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F2F7" w14:textId="0E593CC2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0.51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A327" w14:textId="14266444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5.21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FC91" w14:textId="2073F485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7.22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18A7" w14:textId="72FFED0D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7.85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6735" w14:textId="334704F4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1.74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1A00" w14:textId="7F457DB0" w:rsidR="002F01D4" w:rsidRPr="00913891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91.18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18E3" w14:textId="1BE518A5" w:rsidR="002F01D4" w:rsidRPr="00913891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84.0</w:t>
            </w:r>
            <w:r w:rsidR="00913891" w:rsidRPr="00913891">
              <w:rPr>
                <w:rFonts w:ascii="等线" w:eastAsia="等线" w:hAnsi="等线"/>
                <w:sz w:val="22"/>
              </w:rPr>
              <w:t>9</w:t>
            </w:r>
            <w:r w:rsidRPr="00913891">
              <w:rPr>
                <w:rFonts w:ascii="等线" w:eastAsia="等线" w:hAnsi="等线" w:hint="eastAsia"/>
                <w:sz w:val="22"/>
              </w:rPr>
              <w:t>%</w:t>
            </w:r>
          </w:p>
        </w:tc>
      </w:tr>
      <w:tr w:rsidR="002F01D4" w:rsidRPr="005311F9" w14:paraId="0F256D6F" w14:textId="77777777" w:rsidTr="008762AB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8E09" w14:textId="2ADAC39C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KF_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A4EB" w14:textId="797DA457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3.66%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A74F" w14:textId="527482BC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5.10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56AC" w14:textId="52CF482A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8.19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B736" w14:textId="10C04359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0.45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6B55" w14:textId="66E1312E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5.20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781E" w14:textId="77FFA090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7.10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E161" w14:textId="67271899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7.38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0ED8" w14:textId="0C0421E6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1.97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4EAE" w14:textId="14A97E0A" w:rsidR="002F01D4" w:rsidRPr="00913891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91.13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5DB9" w14:textId="6A621FD6" w:rsidR="002F01D4" w:rsidRPr="00913891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8</w:t>
            </w:r>
            <w:r w:rsidR="00913891" w:rsidRPr="00913891">
              <w:rPr>
                <w:rFonts w:ascii="等线" w:eastAsia="等线" w:hAnsi="等线"/>
                <w:sz w:val="22"/>
              </w:rPr>
              <w:t>4.01</w:t>
            </w:r>
            <w:r w:rsidRPr="00913891">
              <w:rPr>
                <w:rFonts w:ascii="等线" w:eastAsia="等线" w:hAnsi="等线" w:hint="eastAsia"/>
                <w:sz w:val="22"/>
              </w:rPr>
              <w:t>%</w:t>
            </w:r>
          </w:p>
        </w:tc>
      </w:tr>
      <w:tr w:rsidR="002F01D4" w:rsidRPr="005311F9" w14:paraId="092F358B" w14:textId="77777777" w:rsidTr="008762AB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EC07" w14:textId="715A9C0A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KF_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A4EE" w14:textId="5D42BD97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3.67%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16E0" w14:textId="41B3A02F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5.11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761A" w14:textId="777BC169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8.09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9E69" w14:textId="648D237D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0.35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E940" w14:textId="6BDE7C2F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5.26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248E" w14:textId="5D5A68B8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7.41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0912" w14:textId="1FC0DFC9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7.55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B4D4" w14:textId="0C2DD54F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1.88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192F" w14:textId="67C579E1" w:rsidR="002F01D4" w:rsidRPr="00913891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91.17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0DB3" w14:textId="79C89107" w:rsidR="002F01D4" w:rsidRPr="00913891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84.0</w:t>
            </w:r>
            <w:r w:rsidR="00913891" w:rsidRPr="00913891">
              <w:rPr>
                <w:rFonts w:ascii="等线" w:eastAsia="等线" w:hAnsi="等线"/>
                <w:sz w:val="22"/>
              </w:rPr>
              <w:t>7</w:t>
            </w:r>
            <w:r w:rsidRPr="00913891">
              <w:rPr>
                <w:rFonts w:ascii="等线" w:eastAsia="等线" w:hAnsi="等线" w:hint="eastAsia"/>
                <w:sz w:val="22"/>
              </w:rPr>
              <w:t>%</w:t>
            </w:r>
          </w:p>
        </w:tc>
      </w:tr>
      <w:tr w:rsidR="002F01D4" w:rsidRPr="005311F9" w14:paraId="1710B037" w14:textId="77777777" w:rsidTr="008762AB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BABC" w14:textId="251EC59A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KF_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A2B4" w14:textId="1FC40773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3.45%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9628" w14:textId="4C50A115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5.08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29EF" w14:textId="6255695B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8.18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B8DF" w14:textId="013FF2E3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0.53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3760" w14:textId="2B298C97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5.26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3B17" w14:textId="3BFF0878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7.20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9356" w14:textId="65421AED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7.78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03A3" w14:textId="5F35AA03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2.43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634D" w14:textId="1EE30746" w:rsidR="002F01D4" w:rsidRPr="00913891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91.24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47B4" w14:textId="362B3803" w:rsidR="002F01D4" w:rsidRPr="00913891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84.19%</w:t>
            </w:r>
          </w:p>
        </w:tc>
      </w:tr>
      <w:tr w:rsidR="002F01D4" w:rsidRPr="005311F9" w14:paraId="3EE7FD3E" w14:textId="77777777" w:rsidTr="008762AB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F024" w14:textId="5EDA838E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KF_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7DD4" w14:textId="1360005D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2.85%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0574" w14:textId="0027BE11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4.20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325E" w14:textId="692284C2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8.18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2A79" w14:textId="36B1D419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0.31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3421" w14:textId="4B4A39AB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4.58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BD77" w14:textId="1F355CC4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7.15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5226" w14:textId="42992320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7.62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666E" w14:textId="0278712B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3.32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4FA5" w14:textId="7438B27A" w:rsidR="002F01D4" w:rsidRPr="00913891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91.03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43EE" w14:textId="4B63C56F" w:rsidR="002F01D4" w:rsidRPr="00913891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8</w:t>
            </w:r>
            <w:r w:rsidR="00913891" w:rsidRPr="00913891">
              <w:rPr>
                <w:rFonts w:ascii="等线" w:eastAsia="等线" w:hAnsi="等线"/>
                <w:sz w:val="22"/>
              </w:rPr>
              <w:t>3.96</w:t>
            </w:r>
            <w:r w:rsidRPr="00913891">
              <w:rPr>
                <w:rFonts w:ascii="等线" w:eastAsia="等线" w:hAnsi="等线" w:hint="eastAsia"/>
                <w:sz w:val="22"/>
              </w:rPr>
              <w:t>%</w:t>
            </w:r>
          </w:p>
        </w:tc>
      </w:tr>
      <w:tr w:rsidR="002F01D4" w:rsidRPr="005311F9" w14:paraId="3E6E4837" w14:textId="77777777" w:rsidTr="008762AB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100F" w14:textId="69F99A69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AVG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F5CE" w14:textId="188BF01D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3.45%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97F5" w14:textId="1E3E4EF4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4.92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6DB7" w14:textId="3F59227F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8.16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EBE9" w14:textId="1C42607A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0.43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08BC" w14:textId="5EE87B93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5.10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EBE3" w14:textId="122E98CD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7.22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4A44" w14:textId="7FEE7B39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7.64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F4A3" w14:textId="6BC33A71" w:rsidR="002F01D4" w:rsidRPr="005311F9" w:rsidRDefault="002F01D4" w:rsidP="002F01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2.27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D433" w14:textId="68C4C0CB" w:rsidR="002F01D4" w:rsidRPr="00913891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91.15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9134" w14:textId="14D7B6DE" w:rsidR="002F01D4" w:rsidRPr="00913891" w:rsidRDefault="002F01D4" w:rsidP="002F01D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84.06%</w:t>
            </w:r>
          </w:p>
        </w:tc>
      </w:tr>
    </w:tbl>
    <w:p w14:paraId="4F2665A4" w14:textId="0F161CC6" w:rsidR="005311F9" w:rsidRDefault="005311F9">
      <w:pPr>
        <w:rPr>
          <w:rFonts w:ascii="Times New Roman" w:hAnsi="Times New Roman" w:cs="Times New Roman"/>
          <w:sz w:val="22"/>
        </w:rPr>
      </w:pPr>
    </w:p>
    <w:p w14:paraId="5E5A8363" w14:textId="67037A25" w:rsidR="005311F9" w:rsidRDefault="00746765">
      <w:pPr>
        <w:rPr>
          <w:rFonts w:ascii="Times New Roman" w:hAnsi="Times New Roman" w:cs="Times New Roman"/>
          <w:sz w:val="22"/>
        </w:rPr>
      </w:pPr>
      <w:r w:rsidRPr="005311F9">
        <w:rPr>
          <w:rFonts w:ascii="Times New Roman" w:hAnsi="Times New Roman" w:cs="Times New Roman"/>
          <w:sz w:val="22"/>
        </w:rPr>
        <w:t>Table</w:t>
      </w:r>
      <w:r w:rsidR="000320A0">
        <w:rPr>
          <w:rFonts w:ascii="Times New Roman" w:hAnsi="Times New Roman" w:cs="Times New Roman"/>
          <w:sz w:val="22"/>
        </w:rPr>
        <w:t>3</w:t>
      </w:r>
      <w:r w:rsidRPr="005311F9">
        <w:rPr>
          <w:rFonts w:ascii="Times New Roman" w:hAnsi="Times New Roman" w:cs="Times New Roman"/>
          <w:sz w:val="22"/>
        </w:rPr>
        <w:t xml:space="preserve">: Results of Five-Fold Cross-Validation on the </w:t>
      </w:r>
      <w:r>
        <w:rPr>
          <w:rFonts w:ascii="Times New Roman" w:hAnsi="Times New Roman" w:cs="Times New Roman" w:hint="eastAsia"/>
          <w:sz w:val="22"/>
        </w:rPr>
        <w:t>DUKE</w:t>
      </w:r>
      <w:r>
        <w:rPr>
          <w:rFonts w:ascii="Times New Roman" w:hAnsi="Times New Roman" w:cs="Times New Roman"/>
          <w:sz w:val="22"/>
        </w:rPr>
        <w:t xml:space="preserve"> </w:t>
      </w:r>
      <w:r w:rsidRPr="005311F9">
        <w:rPr>
          <w:rFonts w:ascii="Times New Roman" w:hAnsi="Times New Roman" w:cs="Times New Roman"/>
          <w:sz w:val="22"/>
        </w:rPr>
        <w:t>Dataset Using MTAMNP(Ours)</w:t>
      </w:r>
    </w:p>
    <w:tbl>
      <w:tblPr>
        <w:tblW w:w="10424" w:type="dxa"/>
        <w:tblInd w:w="-1563" w:type="dxa"/>
        <w:tblLook w:val="04A0" w:firstRow="1" w:lastRow="0" w:firstColumn="1" w:lastColumn="0" w:noHBand="0" w:noVBand="1"/>
      </w:tblPr>
      <w:tblGrid>
        <w:gridCol w:w="1278"/>
        <w:gridCol w:w="1017"/>
        <w:gridCol w:w="1017"/>
        <w:gridCol w:w="1016"/>
        <w:gridCol w:w="1016"/>
        <w:gridCol w:w="1016"/>
        <w:gridCol w:w="1016"/>
        <w:gridCol w:w="1016"/>
        <w:gridCol w:w="1016"/>
        <w:gridCol w:w="1016"/>
      </w:tblGrid>
      <w:tr w:rsidR="0063463A" w:rsidRPr="005311F9" w14:paraId="6DF7074B" w14:textId="77777777" w:rsidTr="0063463A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3EDE" w14:textId="3D55E352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Iteration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A457" w14:textId="1B8D8607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RNFL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6158" w14:textId="160DB426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GCIPL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283C" w14:textId="6861AA32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INL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79A3" w14:textId="5CC83D7D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OPL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3504" w14:textId="5A32E949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ONL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82E9" w14:textId="3DE91DDB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I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2824" w14:textId="1B1303E7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OS-RP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E4E4" w14:textId="0B1A697C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Dic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C350" w14:textId="2A2FEB2E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等线" w:eastAsia="等线" w:hAnsi="等线" w:hint="eastAsia"/>
                <w:sz w:val="22"/>
              </w:rPr>
              <w:t>IoU</w:t>
            </w:r>
            <w:proofErr w:type="spellEnd"/>
          </w:p>
        </w:tc>
      </w:tr>
      <w:tr w:rsidR="0063463A" w:rsidRPr="005311F9" w14:paraId="6E469FD0" w14:textId="77777777" w:rsidTr="0063463A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C527" w14:textId="3033EEDA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KF_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3B36" w14:textId="79DD8776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2.64%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82DA" w14:textId="76A3E379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5.92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9EF7" w14:textId="176D632A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0.45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454C" w14:textId="46C59E95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7.81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26BD" w14:textId="068AD8E2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7.33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E7FD" w14:textId="331D4CC6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3.06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D21D" w14:textId="3C9D6099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5.67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9074" w14:textId="2D2256E7" w:rsidR="0063463A" w:rsidRPr="00913891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93.27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9DE3" w14:textId="75781F58" w:rsidR="0063463A" w:rsidRPr="00913891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87.17%</w:t>
            </w:r>
          </w:p>
        </w:tc>
      </w:tr>
      <w:tr w:rsidR="0063463A" w:rsidRPr="005311F9" w14:paraId="6BCB5FF6" w14:textId="77777777" w:rsidTr="0063463A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EFF7" w14:textId="5E0D5D38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KF_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A4E1" w14:textId="32DB7F9A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2.60%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36E4" w14:textId="0404D44C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5.83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7291" w14:textId="69AB969F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0.30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DED2" w14:textId="7A19D36A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7.65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F654" w14:textId="188AF086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7.33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DEC3" w14:textId="3ECEE73A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3.12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CE68" w14:textId="0C2A3817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5.71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5773" w14:textId="5750B72D" w:rsidR="0063463A" w:rsidRPr="00913891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93.22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D7A8" w14:textId="0BE32015" w:rsidR="0063463A" w:rsidRPr="00913891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87.12%</w:t>
            </w:r>
          </w:p>
        </w:tc>
      </w:tr>
      <w:tr w:rsidR="0063463A" w:rsidRPr="005311F9" w14:paraId="5A2C6F4F" w14:textId="77777777" w:rsidTr="0063463A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5853" w14:textId="2E6CED70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KF_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6104" w14:textId="0B47E90A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1.87%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897B" w14:textId="5494185A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5.16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01EA" w14:textId="02F6C9A0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9.66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1365" w14:textId="6730A567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6.96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FC08" w14:textId="31CB40ED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6.55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B6CA" w14:textId="0CF63970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2.40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5534" w14:textId="50C9F33E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4.97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5BFF" w14:textId="0DDC72D3" w:rsidR="0063463A" w:rsidRPr="00913891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92.51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10A3" w14:textId="3FFB7FA0" w:rsidR="0063463A" w:rsidRPr="00913891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86.38%</w:t>
            </w:r>
          </w:p>
        </w:tc>
      </w:tr>
      <w:tr w:rsidR="0063463A" w:rsidRPr="005311F9" w14:paraId="1431CAD4" w14:textId="77777777" w:rsidTr="0063463A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20D5" w14:textId="17358964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KF_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843E" w14:textId="07D1C3F5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1.07%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F18D" w14:textId="50DC4D51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4.36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7C74" w14:textId="41617425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8.84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1388" w14:textId="015C5047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6.16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1462" w14:textId="536543F6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5.72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D47C" w14:textId="18522CE7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1.59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6D91" w14:textId="1852ED5E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4.20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2953" w14:textId="12B9A693" w:rsidR="0063463A" w:rsidRPr="00913891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91.71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F9DD" w14:textId="3F5CC782" w:rsidR="0063463A" w:rsidRPr="00913891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85.57%</w:t>
            </w:r>
          </w:p>
        </w:tc>
      </w:tr>
      <w:tr w:rsidR="0063463A" w:rsidRPr="005311F9" w14:paraId="261AF8D7" w14:textId="77777777" w:rsidTr="0063463A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EF18" w14:textId="7B43716E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KF_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61E1" w14:textId="34B4B779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2.09%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DFBD" w14:textId="64B021A6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5.04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17D3" w14:textId="4C1A3DC9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9.64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BC0B" w14:textId="005902C6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7.03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A2ED" w14:textId="3F4D8D11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6.45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2907" w14:textId="5E5F09CD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2.49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CB3B" w14:textId="6AB96B49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5.14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8087" w14:textId="00ECED7A" w:rsidR="0063463A" w:rsidRPr="00913891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92.55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C309" w14:textId="03EA879A" w:rsidR="0063463A" w:rsidRPr="00913891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86.45%</w:t>
            </w:r>
          </w:p>
        </w:tc>
      </w:tr>
      <w:tr w:rsidR="0063463A" w:rsidRPr="005311F9" w14:paraId="5B5A1989" w14:textId="77777777" w:rsidTr="0063463A">
        <w:trPr>
          <w:trHeight w:val="28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1ACE" w14:textId="36D02DDA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AVG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54B7" w14:textId="0B4C6213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2.05%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97F8" w14:textId="1DC580F8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5.26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D45F" w14:textId="12717DC9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9.78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FABB" w14:textId="5A8F1C35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87.12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B6F2" w14:textId="2E5E9EAB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6.68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21AD" w14:textId="4FA2199D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2.53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D9CA" w14:textId="3690ED5C" w:rsidR="0063463A" w:rsidRPr="005311F9" w:rsidRDefault="0063463A" w:rsidP="006346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sz w:val="22"/>
              </w:rPr>
              <w:t>95.14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029C" w14:textId="1020FA61" w:rsidR="0063463A" w:rsidRPr="00913891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92.65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E7A1" w14:textId="08CFC41F" w:rsidR="0063463A" w:rsidRPr="00913891" w:rsidRDefault="0063463A" w:rsidP="0063463A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913891">
              <w:rPr>
                <w:rFonts w:ascii="等线" w:eastAsia="等线" w:hAnsi="等线" w:hint="eastAsia"/>
                <w:sz w:val="22"/>
              </w:rPr>
              <w:t>86.54%</w:t>
            </w:r>
          </w:p>
        </w:tc>
      </w:tr>
    </w:tbl>
    <w:p w14:paraId="30AAF131" w14:textId="28F3A863" w:rsidR="00C76CA7" w:rsidRPr="00461C33" w:rsidRDefault="00C76CA7">
      <w:pPr>
        <w:rPr>
          <w:rFonts w:ascii="Times New Roman" w:hAnsi="Times New Roman" w:cs="Times New Roman" w:hint="eastAsia"/>
          <w:sz w:val="22"/>
        </w:rPr>
      </w:pPr>
    </w:p>
    <w:p w14:paraId="268FB1A9" w14:textId="15CDA928" w:rsidR="00C76CA7" w:rsidRPr="00DA49AC" w:rsidRDefault="004A087A">
      <w:pPr>
        <w:rPr>
          <w:rFonts w:ascii="Times New Roman" w:hAnsi="Times New Roman" w:cs="Times New Roman"/>
          <w:sz w:val="22"/>
        </w:rPr>
      </w:pPr>
      <w:r w:rsidRPr="00DA49AC">
        <w:t>I have uploaded all relevant images and data to the following public repository:</w:t>
      </w:r>
      <w:r w:rsidRPr="00DA49AC">
        <w:rPr>
          <w:rFonts w:ascii="Times New Roman" w:hAnsi="Times New Roman" w:cs="Times New Roman"/>
          <w:sz w:val="22"/>
        </w:rPr>
        <w:t xml:space="preserve"> </w:t>
      </w:r>
      <w:r w:rsidR="00C76CA7" w:rsidRPr="00DA49AC">
        <w:rPr>
          <w:rFonts w:ascii="Times New Roman" w:hAnsi="Times New Roman" w:cs="Times New Roman"/>
          <w:sz w:val="22"/>
        </w:rPr>
        <w:t>https://figshare.com/articles/dataset/__OCT__/27369336</w:t>
      </w:r>
      <w:r w:rsidR="00DA49AC">
        <w:rPr>
          <w:rFonts w:ascii="Times New Roman" w:hAnsi="Times New Roman" w:cs="Times New Roman"/>
          <w:sz w:val="22"/>
        </w:rPr>
        <w:t>.</w:t>
      </w:r>
    </w:p>
    <w:sectPr w:rsidR="00C76CA7" w:rsidRPr="00DA4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CF66F" w14:textId="77777777" w:rsidR="00772E5A" w:rsidRDefault="00772E5A" w:rsidP="00CE6CEA">
      <w:r>
        <w:separator/>
      </w:r>
    </w:p>
  </w:endnote>
  <w:endnote w:type="continuationSeparator" w:id="0">
    <w:p w14:paraId="5575F7DA" w14:textId="77777777" w:rsidR="00772E5A" w:rsidRDefault="00772E5A" w:rsidP="00CE6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933BD" w14:textId="77777777" w:rsidR="00772E5A" w:rsidRDefault="00772E5A" w:rsidP="00CE6CEA">
      <w:r>
        <w:separator/>
      </w:r>
    </w:p>
  </w:footnote>
  <w:footnote w:type="continuationSeparator" w:id="0">
    <w:p w14:paraId="79DD5C70" w14:textId="77777777" w:rsidR="00772E5A" w:rsidRDefault="00772E5A" w:rsidP="00CE6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F8D"/>
    <w:rsid w:val="000129FA"/>
    <w:rsid w:val="000320A0"/>
    <w:rsid w:val="00114CD8"/>
    <w:rsid w:val="00135E8E"/>
    <w:rsid w:val="00237FC2"/>
    <w:rsid w:val="002F01D4"/>
    <w:rsid w:val="00344BB1"/>
    <w:rsid w:val="00411D62"/>
    <w:rsid w:val="00461C33"/>
    <w:rsid w:val="004A087A"/>
    <w:rsid w:val="004C7560"/>
    <w:rsid w:val="005311F9"/>
    <w:rsid w:val="005A2C8B"/>
    <w:rsid w:val="0063463A"/>
    <w:rsid w:val="00746765"/>
    <w:rsid w:val="00772E5A"/>
    <w:rsid w:val="008D38D2"/>
    <w:rsid w:val="00913891"/>
    <w:rsid w:val="009E6F8D"/>
    <w:rsid w:val="00A97DC5"/>
    <w:rsid w:val="00AE2A89"/>
    <w:rsid w:val="00BC132B"/>
    <w:rsid w:val="00C76CA7"/>
    <w:rsid w:val="00CE6CEA"/>
    <w:rsid w:val="00D16419"/>
    <w:rsid w:val="00DA49AC"/>
    <w:rsid w:val="00E9489A"/>
    <w:rsid w:val="00EE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69678"/>
  <w15:chartTrackingRefBased/>
  <w15:docId w15:val="{42BF47FB-D5F7-41C6-B329-99CDA5F0D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C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C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CEA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A087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3</TotalTime>
  <Pages>1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贩 杨</dc:creator>
  <cp:keywords/>
  <dc:description/>
  <cp:lastModifiedBy>帆 杨</cp:lastModifiedBy>
  <cp:revision>22</cp:revision>
  <dcterms:created xsi:type="dcterms:W3CDTF">2024-10-16T01:14:00Z</dcterms:created>
  <dcterms:modified xsi:type="dcterms:W3CDTF">2024-12-09T10:11:00Z</dcterms:modified>
</cp:coreProperties>
</file>